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5B" w:rsidRDefault="002C40BE">
      <w:pPr>
        <w:pStyle w:val="BodyText"/>
        <w:spacing w:before="9"/>
        <w:rPr>
          <w:sz w:val="17"/>
        </w:rPr>
      </w:pPr>
      <w:r>
        <w:rPr>
          <w:sz w:val="17"/>
        </w:rPr>
        <w:t xml:space="preserve"> </w:t>
      </w:r>
    </w:p>
    <w:p w:rsidR="0090375B" w:rsidRPr="0068431F" w:rsidRDefault="00FE31F7">
      <w:pPr>
        <w:pStyle w:val="BodyText"/>
        <w:spacing w:before="91"/>
        <w:ind w:left="220"/>
        <w:rPr>
          <w:sz w:val="28"/>
          <w:szCs w:val="28"/>
        </w:rPr>
      </w:pPr>
      <w:r>
        <w:t xml:space="preserve">  </w:t>
      </w:r>
      <w:r w:rsidRPr="0068431F">
        <w:rPr>
          <w:b/>
          <w:sz w:val="28"/>
          <w:szCs w:val="28"/>
        </w:rPr>
        <w:t>Supplementary</w:t>
      </w:r>
      <w:r w:rsidR="0068431F" w:rsidRPr="0068431F">
        <w:rPr>
          <w:b/>
          <w:sz w:val="28"/>
          <w:szCs w:val="28"/>
        </w:rPr>
        <w:t xml:space="preserve"> </w:t>
      </w:r>
      <w:r w:rsidRPr="0068431F">
        <w:rPr>
          <w:b/>
          <w:sz w:val="28"/>
          <w:szCs w:val="28"/>
        </w:rPr>
        <w:t>3</w:t>
      </w:r>
      <w:r w:rsidR="00B5508D" w:rsidRPr="0068431F">
        <w:rPr>
          <w:sz w:val="28"/>
          <w:szCs w:val="28"/>
        </w:rPr>
        <w:t>.</w:t>
      </w:r>
      <w:r w:rsidR="00B5508D" w:rsidRPr="0068431F">
        <w:rPr>
          <w:spacing w:val="-1"/>
          <w:sz w:val="28"/>
          <w:szCs w:val="28"/>
        </w:rPr>
        <w:t xml:space="preserve"> </w:t>
      </w:r>
      <w:r w:rsidR="00B5508D" w:rsidRPr="0068431F">
        <w:rPr>
          <w:sz w:val="28"/>
          <w:szCs w:val="28"/>
        </w:rPr>
        <w:t>Risk</w:t>
      </w:r>
      <w:r w:rsidR="00B5508D" w:rsidRPr="0068431F">
        <w:rPr>
          <w:spacing w:val="-2"/>
          <w:sz w:val="28"/>
          <w:szCs w:val="28"/>
        </w:rPr>
        <w:t xml:space="preserve"> </w:t>
      </w:r>
      <w:r w:rsidRPr="0068431F">
        <w:rPr>
          <w:spacing w:val="-2"/>
          <w:sz w:val="28"/>
          <w:szCs w:val="28"/>
        </w:rPr>
        <w:t xml:space="preserve">of </w:t>
      </w:r>
      <w:r w:rsidR="00B5508D" w:rsidRPr="0068431F">
        <w:rPr>
          <w:sz w:val="28"/>
          <w:szCs w:val="28"/>
        </w:rPr>
        <w:t>bias</w:t>
      </w:r>
      <w:r w:rsidR="00B5508D" w:rsidRPr="0068431F">
        <w:rPr>
          <w:spacing w:val="-3"/>
          <w:sz w:val="28"/>
          <w:szCs w:val="28"/>
        </w:rPr>
        <w:t xml:space="preserve"> </w:t>
      </w:r>
      <w:r w:rsidR="00B5508D" w:rsidRPr="0068431F">
        <w:rPr>
          <w:sz w:val="28"/>
          <w:szCs w:val="28"/>
        </w:rPr>
        <w:t>assessment</w:t>
      </w:r>
      <w:r w:rsidRPr="0068431F">
        <w:rPr>
          <w:sz w:val="28"/>
          <w:szCs w:val="28"/>
        </w:rPr>
        <w:t xml:space="preserve"> for the included studies</w:t>
      </w:r>
    </w:p>
    <w:p w:rsidR="0090375B" w:rsidRDefault="0090375B">
      <w:pPr>
        <w:pStyle w:val="BodyText"/>
        <w:spacing w:before="10"/>
      </w:pPr>
    </w:p>
    <w:tbl>
      <w:tblPr>
        <w:tblW w:w="139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174"/>
        <w:gridCol w:w="1346"/>
        <w:gridCol w:w="939"/>
        <w:gridCol w:w="773"/>
        <w:gridCol w:w="792"/>
        <w:gridCol w:w="934"/>
        <w:gridCol w:w="1123"/>
        <w:gridCol w:w="1019"/>
        <w:gridCol w:w="1170"/>
        <w:gridCol w:w="1080"/>
        <w:gridCol w:w="720"/>
        <w:gridCol w:w="1080"/>
      </w:tblGrid>
      <w:tr w:rsidR="0090375B" w:rsidTr="006242D3">
        <w:trPr>
          <w:trHeight w:val="1590"/>
          <w:jc w:val="center"/>
        </w:trPr>
        <w:tc>
          <w:tcPr>
            <w:tcW w:w="1778" w:type="dxa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27"/>
              </w:rPr>
            </w:pPr>
          </w:p>
          <w:p w:rsidR="0090375B" w:rsidRPr="0068431F" w:rsidRDefault="00B5508D">
            <w:pPr>
              <w:pStyle w:val="TableParagraph"/>
              <w:spacing w:line="240" w:lineRule="auto"/>
              <w:ind w:left="112"/>
              <w:rPr>
                <w:b/>
                <w:sz w:val="24"/>
                <w:szCs w:val="24"/>
              </w:rPr>
            </w:pPr>
            <w:r w:rsidRPr="0068431F">
              <w:rPr>
                <w:b/>
                <w:sz w:val="24"/>
                <w:szCs w:val="24"/>
              </w:rPr>
              <w:t>Item</w:t>
            </w:r>
          </w:p>
        </w:tc>
        <w:tc>
          <w:tcPr>
            <w:tcW w:w="4232" w:type="dxa"/>
            <w:gridSpan w:val="4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  <w:p w:rsidR="0090375B" w:rsidRDefault="0090375B">
            <w:pPr>
              <w:pStyle w:val="TableParagraph"/>
              <w:spacing w:before="5" w:line="240" w:lineRule="auto"/>
              <w:ind w:left="0"/>
              <w:rPr>
                <w:sz w:val="20"/>
              </w:rPr>
            </w:pPr>
          </w:p>
          <w:p w:rsidR="0090375B" w:rsidRPr="0068431F" w:rsidRDefault="00B5508D">
            <w:pPr>
              <w:pStyle w:val="TableParagraph"/>
              <w:spacing w:before="1" w:line="240" w:lineRule="auto"/>
              <w:ind w:left="112"/>
              <w:rPr>
                <w:b/>
                <w:sz w:val="24"/>
                <w:szCs w:val="24"/>
              </w:rPr>
            </w:pPr>
            <w:r w:rsidRPr="0068431F">
              <w:rPr>
                <w:b/>
                <w:sz w:val="24"/>
                <w:szCs w:val="24"/>
              </w:rPr>
              <w:t>External</w:t>
            </w:r>
            <w:r w:rsidRPr="0068431F">
              <w:rPr>
                <w:b/>
                <w:spacing w:val="-5"/>
                <w:sz w:val="24"/>
                <w:szCs w:val="24"/>
              </w:rPr>
              <w:t xml:space="preserve"> </w:t>
            </w:r>
            <w:r w:rsidRPr="0068431F">
              <w:rPr>
                <w:b/>
                <w:sz w:val="24"/>
                <w:szCs w:val="24"/>
              </w:rPr>
              <w:t>validity</w:t>
            </w:r>
          </w:p>
        </w:tc>
        <w:tc>
          <w:tcPr>
            <w:tcW w:w="6118" w:type="dxa"/>
            <w:gridSpan w:val="6"/>
            <w:textDirection w:val="btLr"/>
          </w:tcPr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line="240" w:lineRule="auto"/>
              <w:ind w:left="0"/>
            </w:pPr>
          </w:p>
          <w:p w:rsidR="0090375B" w:rsidRDefault="0090375B">
            <w:pPr>
              <w:pStyle w:val="TableParagraph"/>
              <w:spacing w:before="11" w:line="240" w:lineRule="auto"/>
              <w:ind w:left="0"/>
              <w:rPr>
                <w:sz w:val="19"/>
              </w:rPr>
            </w:pPr>
          </w:p>
          <w:p w:rsidR="0090375B" w:rsidRPr="0068431F" w:rsidRDefault="00B5508D">
            <w:pPr>
              <w:pStyle w:val="TableParagraph"/>
              <w:spacing w:line="240" w:lineRule="auto"/>
              <w:ind w:left="112"/>
              <w:rPr>
                <w:b/>
                <w:sz w:val="24"/>
                <w:szCs w:val="24"/>
              </w:rPr>
            </w:pPr>
            <w:r w:rsidRPr="0068431F">
              <w:rPr>
                <w:b/>
                <w:sz w:val="24"/>
                <w:szCs w:val="24"/>
              </w:rPr>
              <w:t>Internal</w:t>
            </w:r>
            <w:r w:rsidRPr="0068431F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68431F">
              <w:rPr>
                <w:b/>
                <w:sz w:val="24"/>
                <w:szCs w:val="24"/>
              </w:rPr>
              <w:t>validity</w:t>
            </w:r>
          </w:p>
        </w:tc>
        <w:tc>
          <w:tcPr>
            <w:tcW w:w="1800" w:type="dxa"/>
            <w:gridSpan w:val="2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</w:tr>
      <w:tr w:rsidR="0090375B" w:rsidTr="006242D3">
        <w:trPr>
          <w:trHeight w:val="1519"/>
          <w:jc w:val="center"/>
        </w:trPr>
        <w:tc>
          <w:tcPr>
            <w:tcW w:w="1778" w:type="dxa"/>
          </w:tcPr>
          <w:p w:rsidR="0090375B" w:rsidRDefault="0090375B">
            <w:pPr>
              <w:pStyle w:val="TableParagraph"/>
              <w:spacing w:line="240" w:lineRule="auto"/>
              <w:ind w:left="0"/>
              <w:rPr>
                <w:sz w:val="18"/>
              </w:rPr>
            </w:pPr>
          </w:p>
        </w:tc>
        <w:tc>
          <w:tcPr>
            <w:tcW w:w="1174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right="150"/>
              <w:rPr>
                <w:sz w:val="20"/>
                <w:szCs w:val="20"/>
              </w:rPr>
            </w:pPr>
            <w:r w:rsidRPr="0068431F">
              <w:rPr>
                <w:spacing w:val="-1"/>
                <w:sz w:val="20"/>
                <w:szCs w:val="20"/>
              </w:rPr>
              <w:t>Representativeness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 xml:space="preserve"> of the target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population</w:t>
            </w:r>
          </w:p>
        </w:tc>
        <w:tc>
          <w:tcPr>
            <w:tcW w:w="1346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right="154"/>
              <w:rPr>
                <w:sz w:val="20"/>
                <w:szCs w:val="20"/>
              </w:rPr>
            </w:pPr>
            <w:r w:rsidRPr="0068431F">
              <w:rPr>
                <w:spacing w:val="-1"/>
                <w:sz w:val="20"/>
                <w:szCs w:val="20"/>
              </w:rPr>
              <w:t>Representativeness</w:t>
            </w:r>
            <w:r w:rsidR="00B5508D" w:rsidRPr="0068431F">
              <w:rPr>
                <w:spacing w:val="-34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 xml:space="preserve"> of the sampling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frame</w:t>
            </w:r>
          </w:p>
        </w:tc>
        <w:tc>
          <w:tcPr>
            <w:tcW w:w="939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154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Radom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="0068431F" w:rsidRPr="0068431F">
              <w:rPr>
                <w:sz w:val="20"/>
                <w:szCs w:val="20"/>
              </w:rPr>
              <w:t>sampling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 xml:space="preserve"> or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census</w:t>
            </w:r>
          </w:p>
        </w:tc>
        <w:tc>
          <w:tcPr>
            <w:tcW w:w="773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95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Minimal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="0068431F" w:rsidRPr="0068431F">
              <w:rPr>
                <w:sz w:val="20"/>
                <w:szCs w:val="20"/>
              </w:rPr>
              <w:t>response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pacing w:val="-2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bias</w:t>
            </w:r>
          </w:p>
        </w:tc>
        <w:tc>
          <w:tcPr>
            <w:tcW w:w="792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156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Data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were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="0068431F" w:rsidRPr="0068431F">
              <w:rPr>
                <w:sz w:val="20"/>
                <w:szCs w:val="20"/>
              </w:rPr>
              <w:t>collected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directly</w:t>
            </w:r>
          </w:p>
        </w:tc>
        <w:tc>
          <w:tcPr>
            <w:tcW w:w="934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right="102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Acceptable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 xml:space="preserve"> case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definition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used in the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study</w:t>
            </w:r>
          </w:p>
        </w:tc>
        <w:tc>
          <w:tcPr>
            <w:tcW w:w="1123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127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Valid and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reliable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="00F931C4" w:rsidRPr="0068431F">
              <w:rPr>
                <w:sz w:val="20"/>
                <w:szCs w:val="20"/>
              </w:rPr>
              <w:t>measurement</w:t>
            </w:r>
            <w:r w:rsidRPr="0068431F">
              <w:rPr>
                <w:spacing w:val="-34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t</w:t>
            </w:r>
          </w:p>
        </w:tc>
        <w:tc>
          <w:tcPr>
            <w:tcW w:w="1019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97"/>
              <w:rPr>
                <w:sz w:val="20"/>
                <w:szCs w:val="20"/>
              </w:rPr>
            </w:pPr>
            <w:r w:rsidRPr="0068431F">
              <w:rPr>
                <w:spacing w:val="-1"/>
                <w:sz w:val="20"/>
                <w:szCs w:val="20"/>
              </w:rPr>
              <w:t>The same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mode of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data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="0068431F" w:rsidRPr="0068431F">
              <w:rPr>
                <w:sz w:val="20"/>
                <w:szCs w:val="20"/>
              </w:rPr>
              <w:t>collection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for all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study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subject</w:t>
            </w:r>
          </w:p>
        </w:tc>
        <w:tc>
          <w:tcPr>
            <w:tcW w:w="1170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right="146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Appropriate</w:t>
            </w:r>
            <w:r w:rsidR="00B5508D" w:rsidRPr="0068431F">
              <w:rPr>
                <w:spacing w:val="-38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 xml:space="preserve"> length of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prevalence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period for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parameter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of</w:t>
            </w:r>
            <w:r w:rsidR="00B5508D" w:rsidRPr="0068431F">
              <w:rPr>
                <w:spacing w:val="-3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interest</w:t>
            </w:r>
          </w:p>
        </w:tc>
        <w:tc>
          <w:tcPr>
            <w:tcW w:w="1080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right="148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Appropriate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numerators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and</w:t>
            </w:r>
            <w:r w:rsidRPr="0068431F">
              <w:rPr>
                <w:spacing w:val="1"/>
                <w:sz w:val="20"/>
                <w:szCs w:val="20"/>
              </w:rPr>
              <w:t xml:space="preserve"> </w:t>
            </w:r>
            <w:r w:rsidRPr="0068431F">
              <w:rPr>
                <w:spacing w:val="-1"/>
                <w:sz w:val="20"/>
                <w:szCs w:val="20"/>
              </w:rPr>
              <w:t>denominator</w:t>
            </w:r>
            <w:r w:rsidRPr="0068431F">
              <w:rPr>
                <w:spacing w:val="-34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s</w:t>
            </w:r>
            <w:r w:rsidRPr="0068431F">
              <w:rPr>
                <w:spacing w:val="-3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of</w:t>
            </w:r>
            <w:r w:rsidRPr="0068431F">
              <w:rPr>
                <w:spacing w:val="-2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interest</w:t>
            </w:r>
          </w:p>
        </w:tc>
        <w:tc>
          <w:tcPr>
            <w:tcW w:w="720" w:type="dxa"/>
          </w:tcPr>
          <w:p w:rsidR="0090375B" w:rsidRPr="0068431F" w:rsidRDefault="00B5508D" w:rsidP="0068431F">
            <w:pPr>
              <w:pStyle w:val="TableParagraph"/>
              <w:spacing w:line="276" w:lineRule="auto"/>
              <w:ind w:left="107" w:right="129"/>
              <w:rPr>
                <w:sz w:val="20"/>
                <w:szCs w:val="20"/>
              </w:rPr>
            </w:pPr>
            <w:r w:rsidRPr="0068431F">
              <w:rPr>
                <w:spacing w:val="-2"/>
                <w:sz w:val="20"/>
                <w:szCs w:val="20"/>
              </w:rPr>
              <w:t>No of</w:t>
            </w:r>
            <w:r w:rsidRPr="0068431F">
              <w:rPr>
                <w:spacing w:val="-37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90375B" w:rsidRPr="0068431F" w:rsidRDefault="0068431F" w:rsidP="0068431F">
            <w:pPr>
              <w:pStyle w:val="TableParagraph"/>
              <w:spacing w:line="276" w:lineRule="auto"/>
              <w:ind w:left="103" w:right="176"/>
              <w:rPr>
                <w:sz w:val="20"/>
                <w:szCs w:val="20"/>
              </w:rPr>
            </w:pPr>
            <w:r w:rsidRPr="0068431F">
              <w:rPr>
                <w:sz w:val="20"/>
                <w:szCs w:val="20"/>
              </w:rPr>
              <w:t>Sum</w:t>
            </w:r>
            <w:r w:rsidR="00B5508D" w:rsidRPr="0068431F">
              <w:rPr>
                <w:spacing w:val="-38"/>
                <w:sz w:val="20"/>
                <w:szCs w:val="20"/>
              </w:rPr>
              <w:t xml:space="preserve"> </w:t>
            </w:r>
            <w:r w:rsidRPr="0068431F">
              <w:rPr>
                <w:sz w:val="20"/>
                <w:szCs w:val="20"/>
              </w:rPr>
              <w:t>e</w:t>
            </w:r>
            <w:r w:rsidR="00B5508D" w:rsidRPr="0068431F">
              <w:rPr>
                <w:sz w:val="20"/>
                <w:szCs w:val="20"/>
              </w:rPr>
              <w:t>ry of</w:t>
            </w:r>
            <w:r w:rsidR="00B5508D" w:rsidRPr="0068431F">
              <w:rPr>
                <w:spacing w:val="1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risk of</w:t>
            </w:r>
            <w:r w:rsidRPr="0068431F">
              <w:rPr>
                <w:sz w:val="20"/>
                <w:szCs w:val="20"/>
              </w:rPr>
              <w:t xml:space="preserve"> </w:t>
            </w:r>
            <w:r w:rsidR="00B5508D" w:rsidRPr="0068431F">
              <w:rPr>
                <w:spacing w:val="-37"/>
                <w:sz w:val="20"/>
                <w:szCs w:val="20"/>
              </w:rPr>
              <w:t xml:space="preserve"> </w:t>
            </w:r>
            <w:r w:rsidR="00B5508D" w:rsidRPr="0068431F">
              <w:rPr>
                <w:sz w:val="20"/>
                <w:szCs w:val="20"/>
              </w:rPr>
              <w:t>bias</w:t>
            </w:r>
          </w:p>
        </w:tc>
      </w:tr>
      <w:tr w:rsidR="0066037E" w:rsidTr="006242D3">
        <w:trPr>
          <w:trHeight w:val="515"/>
          <w:jc w:val="center"/>
        </w:trPr>
        <w:tc>
          <w:tcPr>
            <w:tcW w:w="1778" w:type="dxa"/>
          </w:tcPr>
          <w:p w:rsidR="0066037E" w:rsidRPr="00494BCC" w:rsidRDefault="0066037E" w:rsidP="0066037E">
            <w:r w:rsidRPr="00494BCC">
              <w:t>Nguendo Y. et .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82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Low-</w:t>
            </w:r>
            <w:r w:rsidRPr="0000339D">
              <w:rPr>
                <w:spacing w:val="-48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506"/>
          <w:jc w:val="center"/>
        </w:trPr>
        <w:tc>
          <w:tcPr>
            <w:tcW w:w="1778" w:type="dxa"/>
          </w:tcPr>
          <w:p w:rsidR="0066037E" w:rsidRPr="00494BCC" w:rsidRDefault="0066037E" w:rsidP="0066037E">
            <w:r w:rsidRPr="00494BCC">
              <w:t>Johnson M.et 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79"/>
          <w:jc w:val="center"/>
        </w:trPr>
        <w:tc>
          <w:tcPr>
            <w:tcW w:w="1778" w:type="dxa"/>
          </w:tcPr>
          <w:p w:rsidR="0066037E" w:rsidRPr="00494BCC" w:rsidRDefault="0066037E" w:rsidP="0066037E">
            <w:r w:rsidRPr="00494BCC">
              <w:t>Fresenbet F. et 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93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 –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97"/>
          <w:jc w:val="center"/>
        </w:trPr>
        <w:tc>
          <w:tcPr>
            <w:tcW w:w="1778" w:type="dxa"/>
          </w:tcPr>
          <w:p w:rsidR="0066037E" w:rsidRPr="00494BCC" w:rsidRDefault="0066037E" w:rsidP="0066037E">
            <w:r w:rsidRPr="00494BCC">
              <w:t>Silamlak B. et .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70"/>
          <w:jc w:val="center"/>
        </w:trPr>
        <w:tc>
          <w:tcPr>
            <w:tcW w:w="1778" w:type="dxa"/>
          </w:tcPr>
          <w:p w:rsidR="0066037E" w:rsidRPr="00494BCC" w:rsidRDefault="0066037E" w:rsidP="0066037E">
            <w:r w:rsidRPr="00494BCC">
              <w:t>Oladoyinbo CA. et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61"/>
          <w:jc w:val="center"/>
        </w:trPr>
        <w:tc>
          <w:tcPr>
            <w:tcW w:w="1778" w:type="dxa"/>
          </w:tcPr>
          <w:p w:rsidR="0066037E" w:rsidRPr="00494BCC" w:rsidRDefault="0066037E" w:rsidP="0066037E">
            <w:r w:rsidRPr="00494BCC">
              <w:t>Adhena A. et. 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79"/>
          <w:jc w:val="center"/>
        </w:trPr>
        <w:tc>
          <w:tcPr>
            <w:tcW w:w="1778" w:type="dxa"/>
          </w:tcPr>
          <w:p w:rsidR="0066037E" w:rsidRPr="00494BCC" w:rsidRDefault="0066037E" w:rsidP="0066037E">
            <w:r w:rsidRPr="00494BCC">
              <w:t>Belay N. et .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508"/>
          <w:jc w:val="center"/>
        </w:trPr>
        <w:tc>
          <w:tcPr>
            <w:tcW w:w="1778" w:type="dxa"/>
          </w:tcPr>
          <w:p w:rsidR="0066037E" w:rsidRPr="00494BCC" w:rsidRDefault="0066037E" w:rsidP="0066037E">
            <w:r w:rsidRPr="00494BCC">
              <w:t>Sophia S. et .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34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1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7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2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W w:w="139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174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1030"/>
        <w:gridCol w:w="1080"/>
      </w:tblGrid>
      <w:tr w:rsidR="0066037E" w:rsidTr="006242D3">
        <w:trPr>
          <w:trHeight w:val="677"/>
          <w:jc w:val="center"/>
        </w:trPr>
        <w:tc>
          <w:tcPr>
            <w:tcW w:w="1778" w:type="dxa"/>
          </w:tcPr>
          <w:p w:rsidR="0066037E" w:rsidRPr="00E325D5" w:rsidRDefault="0066037E" w:rsidP="0066037E">
            <w:r w:rsidRPr="00E325D5">
              <w:t>Garedew T. et .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367D5C" w:rsidP="0066037E">
            <w:pPr>
              <w:pStyle w:val="TableParagraph"/>
              <w:spacing w:line="360" w:lineRule="auto"/>
              <w:ind w:left="0" w:right="53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="0066037E"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ind w:left="158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before="5" w:line="360" w:lineRule="auto"/>
              <w:ind w:left="0"/>
              <w:jc w:val="center"/>
              <w:rPr>
                <w:sz w:val="19"/>
              </w:rPr>
            </w:pPr>
          </w:p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60"/>
          <w:jc w:val="center"/>
        </w:trPr>
        <w:tc>
          <w:tcPr>
            <w:tcW w:w="1778" w:type="dxa"/>
          </w:tcPr>
          <w:p w:rsidR="0066037E" w:rsidRPr="00E325D5" w:rsidRDefault="0066037E" w:rsidP="0066037E">
            <w:r w:rsidRPr="00E325D5">
              <w:t>Lawrence S. et .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Low-risk</w:t>
            </w:r>
          </w:p>
        </w:tc>
      </w:tr>
      <w:tr w:rsidR="0066037E" w:rsidTr="006242D3">
        <w:trPr>
          <w:trHeight w:val="560"/>
          <w:jc w:val="center"/>
        </w:trPr>
        <w:tc>
          <w:tcPr>
            <w:tcW w:w="1778" w:type="dxa"/>
          </w:tcPr>
          <w:p w:rsidR="0066037E" w:rsidRPr="00E325D5" w:rsidRDefault="0066037E" w:rsidP="0066037E">
            <w:r w:rsidRPr="00E325D5">
              <w:t>Earl SM. et .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61"/>
          <w:jc w:val="center"/>
        </w:trPr>
        <w:tc>
          <w:tcPr>
            <w:tcW w:w="1778" w:type="dxa"/>
          </w:tcPr>
          <w:p w:rsidR="0066037E" w:rsidRPr="00E325D5" w:rsidRDefault="0066037E" w:rsidP="0066037E">
            <w:r w:rsidRPr="00E325D5">
              <w:t>Samuel Chane T.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Low-risk</w:t>
            </w:r>
          </w:p>
        </w:tc>
      </w:tr>
      <w:tr w:rsidR="0066037E" w:rsidTr="006242D3">
        <w:trPr>
          <w:trHeight w:val="457"/>
          <w:jc w:val="center"/>
        </w:trPr>
        <w:tc>
          <w:tcPr>
            <w:tcW w:w="1778" w:type="dxa"/>
          </w:tcPr>
          <w:p w:rsidR="0066037E" w:rsidRPr="00E325D5" w:rsidRDefault="0066037E" w:rsidP="0066037E">
            <w:r w:rsidRPr="00E325D5">
              <w:t>Khomotso J. et .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Low-risk</w:t>
            </w:r>
          </w:p>
        </w:tc>
      </w:tr>
      <w:tr w:rsidR="0066037E" w:rsidTr="006242D3">
        <w:trPr>
          <w:trHeight w:val="460"/>
          <w:jc w:val="center"/>
        </w:trPr>
        <w:tc>
          <w:tcPr>
            <w:tcW w:w="1778" w:type="dxa"/>
          </w:tcPr>
          <w:p w:rsidR="0066037E" w:rsidRPr="00E325D5" w:rsidRDefault="0066037E" w:rsidP="0066037E">
            <w:r w:rsidRPr="00E325D5">
              <w:t>James W. et 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560"/>
          <w:jc w:val="center"/>
        </w:trPr>
        <w:tc>
          <w:tcPr>
            <w:tcW w:w="1778" w:type="dxa"/>
          </w:tcPr>
          <w:p w:rsidR="0066037E" w:rsidRPr="00E325D5" w:rsidRDefault="0066037E" w:rsidP="0066037E">
            <w:r w:rsidRPr="00E325D5">
              <w:t>Jember A. et .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238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Low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542"/>
          <w:jc w:val="center"/>
        </w:trPr>
        <w:tc>
          <w:tcPr>
            <w:tcW w:w="1778" w:type="dxa"/>
          </w:tcPr>
          <w:p w:rsidR="0066037E" w:rsidRPr="00E325D5" w:rsidRDefault="0066037E" w:rsidP="0066037E">
            <w:r w:rsidRPr="00E325D5">
              <w:t>Ndoli D. et .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533"/>
          <w:jc w:val="center"/>
        </w:trPr>
        <w:tc>
          <w:tcPr>
            <w:tcW w:w="1778" w:type="dxa"/>
          </w:tcPr>
          <w:p w:rsidR="0066037E" w:rsidRPr="00E325D5" w:rsidRDefault="0066037E" w:rsidP="0066037E">
            <w:r w:rsidRPr="00E325D5">
              <w:t>Mekuriaw A. et .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0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E325D5" w:rsidRDefault="0066037E" w:rsidP="0066037E">
            <w:r w:rsidRPr="00E325D5">
              <w:t>Hezron E. et 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sz w:val="20"/>
              </w:rPr>
            </w:pPr>
            <w:r w:rsidRPr="0000339D"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z w:val="20"/>
              </w:rPr>
            </w:pPr>
            <w:r w:rsidRPr="0000339D">
              <w:rPr>
                <w:spacing w:val="-1"/>
                <w:sz w:val="20"/>
              </w:rPr>
              <w:t>Low-</w:t>
            </w:r>
            <w:r w:rsidRPr="0000339D">
              <w:rPr>
                <w:spacing w:val="-47"/>
                <w:sz w:val="20"/>
              </w:rPr>
              <w:t xml:space="preserve"> </w:t>
            </w:r>
            <w:r w:rsidRPr="0000339D">
              <w:rPr>
                <w:sz w:val="20"/>
              </w:rPr>
              <w:t>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Default="0066037E" w:rsidP="0066037E">
            <w:r w:rsidRPr="00E325D5">
              <w:t>Tegegne A. et .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pacing w:val="-1"/>
                <w:sz w:val="20"/>
              </w:rPr>
            </w:pPr>
            <w:r w:rsidRPr="0000339D">
              <w:rPr>
                <w:spacing w:val="-1"/>
                <w:sz w:val="20"/>
              </w:rPr>
              <w:t>Low 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59547F" w:rsidRDefault="0066037E" w:rsidP="0066037E">
            <w:r w:rsidRPr="0059547F">
              <w:t>Fortune A. et .al</w:t>
            </w:r>
          </w:p>
        </w:tc>
        <w:tc>
          <w:tcPr>
            <w:tcW w:w="117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noProof/>
              </w:rPr>
              <w:t>Yes</w:t>
            </w:r>
          </w:p>
        </w:tc>
        <w:tc>
          <w:tcPr>
            <w:tcW w:w="77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00339D">
              <w:rPr>
                <w:sz w:val="20"/>
              </w:rPr>
              <w:t>Yes</w:t>
            </w:r>
          </w:p>
        </w:tc>
        <w:tc>
          <w:tcPr>
            <w:tcW w:w="103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7"/>
              <w:jc w:val="center"/>
              <w:rPr>
                <w:w w:val="99"/>
                <w:sz w:val="20"/>
              </w:rPr>
            </w:pPr>
            <w:r w:rsidRPr="0000339D"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Pr="0000339D" w:rsidRDefault="0066037E" w:rsidP="0066037E">
            <w:pPr>
              <w:pStyle w:val="TableParagraph"/>
              <w:spacing w:line="360" w:lineRule="auto"/>
              <w:ind w:left="103" w:right="175"/>
              <w:jc w:val="center"/>
              <w:rPr>
                <w:spacing w:val="-1"/>
                <w:sz w:val="20"/>
              </w:rPr>
            </w:pPr>
            <w:r w:rsidRPr="0000339D">
              <w:rPr>
                <w:spacing w:val="-1"/>
                <w:sz w:val="20"/>
              </w:rPr>
              <w:t>Low 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59547F" w:rsidRDefault="0066037E" w:rsidP="0066037E">
            <w:r w:rsidRPr="0059547F">
              <w:t>Tadege A. et .al</w:t>
            </w:r>
          </w:p>
        </w:tc>
        <w:tc>
          <w:tcPr>
            <w:tcW w:w="1174" w:type="dxa"/>
          </w:tcPr>
          <w:p w:rsidR="0066037E" w:rsidRDefault="006242D3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 w:rsidRPr="00367D5C">
              <w:rPr>
                <w:noProof/>
              </w:rPr>
              <w:t>Y</w:t>
            </w:r>
            <w:r>
              <w:rPr>
                <w:noProof/>
              </w:rPr>
              <w:t xml:space="preserve">es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367D5C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Default="00367D5C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59547F" w:rsidRDefault="0066037E" w:rsidP="0066037E">
            <w:r w:rsidRPr="0059547F">
              <w:t>Ituma B. et .al</w:t>
            </w:r>
          </w:p>
        </w:tc>
        <w:tc>
          <w:tcPr>
            <w:tcW w:w="1174" w:type="dxa"/>
          </w:tcPr>
          <w:p w:rsidR="0066037E" w:rsidRDefault="006242D3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030" w:type="dxa"/>
          </w:tcPr>
          <w:p w:rsidR="0066037E" w:rsidRDefault="00367D5C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Default="00367D5C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59547F" w:rsidRDefault="0066037E" w:rsidP="0066037E">
            <w:r w:rsidRPr="0059547F">
              <w:t>Tadesse W. et .al</w:t>
            </w:r>
          </w:p>
        </w:tc>
        <w:tc>
          <w:tcPr>
            <w:tcW w:w="117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367D5C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Default="00367D5C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59547F" w:rsidRDefault="0066037E" w:rsidP="0066037E">
            <w:r w:rsidRPr="0059547F">
              <w:t>Odipe OE. et .al</w:t>
            </w:r>
          </w:p>
        </w:tc>
        <w:tc>
          <w:tcPr>
            <w:tcW w:w="117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367D5C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Default="00367D5C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59547F" w:rsidRDefault="0066037E" w:rsidP="0066037E">
            <w:r w:rsidRPr="0059547F">
              <w:t>Selepe M. et .al</w:t>
            </w:r>
          </w:p>
        </w:tc>
        <w:tc>
          <w:tcPr>
            <w:tcW w:w="117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367D5C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Default="00367D5C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59547F" w:rsidRDefault="0066037E" w:rsidP="0066037E">
            <w:r w:rsidRPr="0059547F">
              <w:t xml:space="preserve">Samuel C. et .al </w:t>
            </w:r>
          </w:p>
        </w:tc>
        <w:tc>
          <w:tcPr>
            <w:tcW w:w="117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367D5C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Default="00367D5C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59547F" w:rsidRDefault="0066037E" w:rsidP="0066037E">
            <w:r w:rsidRPr="0059547F">
              <w:t>Metadel A. et .al</w:t>
            </w:r>
          </w:p>
        </w:tc>
        <w:tc>
          <w:tcPr>
            <w:tcW w:w="117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367D5C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Default="00367D5C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Default="0066037E" w:rsidP="0066037E">
            <w:r w:rsidRPr="0059547F">
              <w:t>Penelope T. et .al</w:t>
            </w:r>
          </w:p>
        </w:tc>
        <w:tc>
          <w:tcPr>
            <w:tcW w:w="117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No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367D5C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Default="00367D5C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 xml:space="preserve">Low-risk 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970D29" w:rsidRDefault="0066037E" w:rsidP="0066037E">
            <w:r w:rsidRPr="00970D29">
              <w:lastRenderedPageBreak/>
              <w:t>Henok D. et .al</w:t>
            </w:r>
          </w:p>
        </w:tc>
        <w:tc>
          <w:tcPr>
            <w:tcW w:w="117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367D5C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Default="00367D5C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970D29" w:rsidRDefault="0066037E" w:rsidP="0066037E">
            <w:r w:rsidRPr="00970D29">
              <w:t>Abdalla MA. et .al</w:t>
            </w:r>
          </w:p>
        </w:tc>
        <w:tc>
          <w:tcPr>
            <w:tcW w:w="117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367D5C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Default="00367D5C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970D29" w:rsidRDefault="0066037E" w:rsidP="0066037E">
            <w:r w:rsidRPr="00970D29">
              <w:t>Jane Sebolelo N. et al</w:t>
            </w:r>
          </w:p>
        </w:tc>
        <w:tc>
          <w:tcPr>
            <w:tcW w:w="117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030" w:type="dxa"/>
          </w:tcPr>
          <w:p w:rsidR="0066037E" w:rsidRDefault="00367D5C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Default="00367D5C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970D29" w:rsidRDefault="0066037E" w:rsidP="0066037E">
            <w:r w:rsidRPr="00970D29">
              <w:t>Lesiba A. et .al</w:t>
            </w:r>
          </w:p>
        </w:tc>
        <w:tc>
          <w:tcPr>
            <w:tcW w:w="117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367D5C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Default="00367D5C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970D29" w:rsidRDefault="0066037E" w:rsidP="0066037E">
            <w:r w:rsidRPr="00970D29">
              <w:t>Kate B. et .al</w:t>
            </w:r>
          </w:p>
        </w:tc>
        <w:tc>
          <w:tcPr>
            <w:tcW w:w="117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367D5C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Default="00367D5C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970D29" w:rsidRDefault="0066037E" w:rsidP="0066037E">
            <w:r w:rsidRPr="00970D29">
              <w:t>Agerie M. et .al</w:t>
            </w:r>
          </w:p>
        </w:tc>
        <w:tc>
          <w:tcPr>
            <w:tcW w:w="117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367D5C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Default="00367D5C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970D29" w:rsidRDefault="0066037E" w:rsidP="0066037E">
            <w:r w:rsidRPr="00970D29">
              <w:t>Tessema A. et .al</w:t>
            </w:r>
          </w:p>
        </w:tc>
        <w:tc>
          <w:tcPr>
            <w:tcW w:w="117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367D5C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845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367D5C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2F19B6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Default="002F19B6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970D29" w:rsidRDefault="0066037E" w:rsidP="0066037E">
            <w:r w:rsidRPr="00970D29">
              <w:t>Sanbato T. et .al</w:t>
            </w:r>
          </w:p>
        </w:tc>
        <w:tc>
          <w:tcPr>
            <w:tcW w:w="1174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2F19B6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No </w:t>
            </w:r>
          </w:p>
        </w:tc>
        <w:tc>
          <w:tcPr>
            <w:tcW w:w="773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2F19B6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Default="002F19B6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970D29" w:rsidRDefault="0066037E" w:rsidP="0066037E">
            <w:r w:rsidRPr="00970D29">
              <w:t>Mariam O. et .al</w:t>
            </w:r>
          </w:p>
        </w:tc>
        <w:tc>
          <w:tcPr>
            <w:tcW w:w="1174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2F19B6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92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2F19B6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Default="002F19B6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970D29" w:rsidRDefault="0066037E" w:rsidP="0066037E">
            <w:r w:rsidRPr="00970D29">
              <w:t>Dawit G. et .al</w:t>
            </w:r>
          </w:p>
        </w:tc>
        <w:tc>
          <w:tcPr>
            <w:tcW w:w="1174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2F19B6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2F19B6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Default="002F19B6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970D29" w:rsidRDefault="0066037E" w:rsidP="0066037E">
            <w:r w:rsidRPr="00970D29">
              <w:t>Limbikani M. et .al</w:t>
            </w:r>
          </w:p>
        </w:tc>
        <w:tc>
          <w:tcPr>
            <w:tcW w:w="1174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2F19B6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7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2F19B6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Default="002F19B6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970D29" w:rsidRDefault="0066037E" w:rsidP="0066037E">
            <w:r w:rsidRPr="00970D29">
              <w:t>Okojie OH. et .al</w:t>
            </w:r>
          </w:p>
        </w:tc>
        <w:tc>
          <w:tcPr>
            <w:tcW w:w="1174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2F19B6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2F19B6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Default="002F19B6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Pr="00970D29" w:rsidRDefault="0066037E" w:rsidP="0066037E">
            <w:r w:rsidRPr="00970D29">
              <w:t>Isara A. et .al</w:t>
            </w:r>
          </w:p>
        </w:tc>
        <w:tc>
          <w:tcPr>
            <w:tcW w:w="1174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2F19B6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34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87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7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2F19B6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80" w:type="dxa"/>
          </w:tcPr>
          <w:p w:rsidR="0066037E" w:rsidRDefault="002F19B6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</w:p>
        </w:tc>
      </w:tr>
      <w:tr w:rsidR="0066037E" w:rsidTr="006242D3">
        <w:trPr>
          <w:trHeight w:val="489"/>
          <w:jc w:val="center"/>
        </w:trPr>
        <w:tc>
          <w:tcPr>
            <w:tcW w:w="1778" w:type="dxa"/>
          </w:tcPr>
          <w:p w:rsidR="0066037E" w:rsidRDefault="0066037E" w:rsidP="0066037E">
            <w:r w:rsidRPr="00970D29">
              <w:t>Omemu M. et .al</w:t>
            </w:r>
          </w:p>
        </w:tc>
        <w:tc>
          <w:tcPr>
            <w:tcW w:w="1174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486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9" w:type="dxa"/>
          </w:tcPr>
          <w:p w:rsidR="0066037E" w:rsidRDefault="002F19B6" w:rsidP="00367D5C">
            <w:pPr>
              <w:pStyle w:val="TableParagraph"/>
              <w:jc w:val="center"/>
              <w:rPr>
                <w:noProof/>
              </w:rPr>
            </w:pPr>
            <w:r>
              <w:rPr>
                <w:noProof/>
              </w:rPr>
              <w:t xml:space="preserve">Yes </w:t>
            </w:r>
          </w:p>
        </w:tc>
        <w:tc>
          <w:tcPr>
            <w:tcW w:w="773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792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123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845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987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7" w:type="dxa"/>
          </w:tcPr>
          <w:p w:rsidR="0066037E" w:rsidRDefault="002F19B6" w:rsidP="00367D5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1030" w:type="dxa"/>
          </w:tcPr>
          <w:p w:rsidR="0066037E" w:rsidRDefault="002F19B6" w:rsidP="00367D5C">
            <w:pPr>
              <w:pStyle w:val="TableParagraph"/>
              <w:ind w:left="107"/>
              <w:jc w:val="center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80" w:type="dxa"/>
          </w:tcPr>
          <w:p w:rsidR="0066037E" w:rsidRDefault="002F19B6" w:rsidP="00367D5C">
            <w:pPr>
              <w:pStyle w:val="TableParagraph"/>
              <w:spacing w:line="240" w:lineRule="auto"/>
              <w:ind w:left="103" w:right="175"/>
              <w:jc w:val="center"/>
              <w:rPr>
                <w:spacing w:val="-1"/>
                <w:sz w:val="20"/>
              </w:rPr>
            </w:pPr>
            <w:r>
              <w:rPr>
                <w:spacing w:val="-1"/>
                <w:sz w:val="20"/>
              </w:rPr>
              <w:t>Low-risk</w:t>
            </w:r>
            <w:bookmarkStart w:id="0" w:name="_GoBack"/>
            <w:bookmarkEnd w:id="0"/>
          </w:p>
        </w:tc>
      </w:tr>
    </w:tbl>
    <w:p w:rsidR="00B5508D" w:rsidRDefault="00B5508D"/>
    <w:sectPr w:rsidR="00B5508D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AYBM0tDMzNzQ0MLMxNLJR2l4NTi4sz8PJACw1oAveEDySwAAAA="/>
  </w:docVars>
  <w:rsids>
    <w:rsidRoot w:val="0090375B"/>
    <w:rsid w:val="0000339D"/>
    <w:rsid w:val="000565CC"/>
    <w:rsid w:val="000C37B6"/>
    <w:rsid w:val="002C40BE"/>
    <w:rsid w:val="002F19B6"/>
    <w:rsid w:val="00367D5C"/>
    <w:rsid w:val="006242D3"/>
    <w:rsid w:val="0063757A"/>
    <w:rsid w:val="0066037E"/>
    <w:rsid w:val="0068431F"/>
    <w:rsid w:val="006E1443"/>
    <w:rsid w:val="00774AB8"/>
    <w:rsid w:val="0090375B"/>
    <w:rsid w:val="0098428C"/>
    <w:rsid w:val="00B36720"/>
    <w:rsid w:val="00B5508D"/>
    <w:rsid w:val="00C73DBB"/>
    <w:rsid w:val="00D322A7"/>
    <w:rsid w:val="00D3616F"/>
    <w:rsid w:val="00D7031B"/>
    <w:rsid w:val="00E658AF"/>
    <w:rsid w:val="00E66BEF"/>
    <w:rsid w:val="00F931C4"/>
    <w:rsid w:val="00FE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5CB160-57B6-4EF1-AF51-A4D6997D3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73</cp:revision>
  <dcterms:created xsi:type="dcterms:W3CDTF">2022-05-20T07:41:00Z</dcterms:created>
  <dcterms:modified xsi:type="dcterms:W3CDTF">2023-07-09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